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900" w:type="dxa"/>
        <w:tblLook w:val="04A0" w:firstRow="1" w:lastRow="0" w:firstColumn="1" w:lastColumn="0" w:noHBand="0" w:noVBand="1"/>
      </w:tblPr>
      <w:tblGrid>
        <w:gridCol w:w="280"/>
        <w:gridCol w:w="3689"/>
        <w:gridCol w:w="851"/>
        <w:gridCol w:w="1920"/>
        <w:gridCol w:w="266"/>
        <w:gridCol w:w="900"/>
        <w:gridCol w:w="1800"/>
        <w:gridCol w:w="266"/>
        <w:gridCol w:w="900"/>
        <w:gridCol w:w="2028"/>
      </w:tblGrid>
      <w:tr w:rsidR="008A0821" w:rsidRPr="008A0821" w14:paraId="498CF2D6" w14:textId="77777777" w:rsidTr="008A0821">
        <w:trPr>
          <w:trHeight w:val="280"/>
        </w:trPr>
        <w:tc>
          <w:tcPr>
            <w:tcW w:w="12900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820F2C" w14:textId="3A6E9E8F" w:rsidR="008A0821" w:rsidRPr="008A0821" w:rsidRDefault="00C73156" w:rsidP="008A082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dditional file </w:t>
            </w:r>
            <w:bookmarkStart w:id="0" w:name="_GoBack"/>
            <w:bookmarkEnd w:id="0"/>
            <w:r w:rsidR="008A0821" w:rsidRPr="008A08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: Model performance on the test dataset using three different thresholds to maximize either sensitivity, specificity, or both</w:t>
            </w:r>
          </w:p>
        </w:tc>
      </w:tr>
      <w:tr w:rsidR="008A0821" w:rsidRPr="008A0821" w14:paraId="620BE5BD" w14:textId="77777777" w:rsidTr="00D70869">
        <w:trPr>
          <w:trHeight w:val="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CCC24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0571A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A21A4" w14:textId="77777777" w:rsidR="008A0821" w:rsidRPr="008A0821" w:rsidRDefault="008A0821" w:rsidP="008A082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955F6" w14:textId="77777777" w:rsidR="008A0821" w:rsidRPr="008A0821" w:rsidRDefault="008A0821" w:rsidP="008A082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3AE3C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014FB" w14:textId="77777777" w:rsidR="008A0821" w:rsidRPr="008A0821" w:rsidRDefault="008A0821" w:rsidP="008A082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1AB37" w14:textId="77777777" w:rsidR="008A0821" w:rsidRPr="008A0821" w:rsidRDefault="008A0821" w:rsidP="008A082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22223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48BA7" w14:textId="77777777" w:rsidR="008A0821" w:rsidRPr="008A0821" w:rsidRDefault="008A0821" w:rsidP="008A082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E77EE" w14:textId="77777777" w:rsidR="008A0821" w:rsidRPr="008A0821" w:rsidRDefault="008A0821" w:rsidP="008A082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8A0821" w:rsidRPr="008A0821" w14:paraId="26D779D7" w14:textId="77777777" w:rsidTr="00D70869">
        <w:trPr>
          <w:trHeight w:val="6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95C4C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6CB3E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FD846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imize sensitivity</w:t>
            </w: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Threshold 8.5 points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8CB98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47B48D" w14:textId="77777777" w:rsidR="00D70869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ximize sensitivity and specificity </w:t>
            </w:r>
          </w:p>
          <w:p w14:paraId="47878213" w14:textId="51D98ECA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hreshold 14 points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5F67C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1DB5E1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imize specificity</w:t>
            </w: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Threshold 25 points)</w:t>
            </w:r>
          </w:p>
        </w:tc>
      </w:tr>
      <w:tr w:rsidR="008A0821" w:rsidRPr="008A0821" w14:paraId="457E9A46" w14:textId="77777777" w:rsidTr="00D70869">
        <w:trPr>
          <w:trHeight w:val="4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A05BF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B45A9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C0CA1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sz w:val="20"/>
                <w:szCs w:val="20"/>
              </w:rPr>
              <w:t>Actua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D6B16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otstrap (95% CI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1E25D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5EC8A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sz w:val="20"/>
                <w:szCs w:val="20"/>
              </w:rPr>
              <w:t>Actu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05369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otstrap (95% CI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C9E90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BD5B9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sz w:val="20"/>
                <w:szCs w:val="20"/>
              </w:rPr>
              <w:t>Actual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30B20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otstrap (95% CI)</w:t>
            </w:r>
          </w:p>
        </w:tc>
      </w:tr>
      <w:tr w:rsidR="008A0821" w:rsidRPr="008A0821" w14:paraId="75BECA66" w14:textId="77777777" w:rsidTr="00D70869">
        <w:trPr>
          <w:trHeight w:val="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14C7E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0482D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ADCE5A" w14:textId="77777777" w:rsidR="008A0821" w:rsidRPr="008A0821" w:rsidRDefault="008A0821" w:rsidP="008A082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D20AAB" w14:textId="77777777" w:rsidR="008A0821" w:rsidRPr="008A0821" w:rsidRDefault="008A0821" w:rsidP="008A082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00FE6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9EB2DC" w14:textId="77777777" w:rsidR="008A0821" w:rsidRPr="008A0821" w:rsidRDefault="008A0821" w:rsidP="008A082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4086A1" w14:textId="77777777" w:rsidR="008A0821" w:rsidRPr="008A0821" w:rsidRDefault="008A0821" w:rsidP="008A082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986C3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33AA21" w14:textId="77777777" w:rsidR="008A0821" w:rsidRPr="008A0821" w:rsidRDefault="008A0821" w:rsidP="008A082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126BCF" w14:textId="77777777" w:rsidR="008A0821" w:rsidRPr="008A0821" w:rsidRDefault="008A0821" w:rsidP="008A082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8A0821" w:rsidRPr="008A0821" w14:paraId="5DE4DE9F" w14:textId="77777777" w:rsidTr="00D70869">
        <w:trPr>
          <w:trHeight w:val="2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7A1F8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D64C3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F531F" w14:textId="77777777" w:rsidR="008A0821" w:rsidRPr="008A0821" w:rsidRDefault="008A0821" w:rsidP="008A082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4B4A2" w14:textId="77777777" w:rsidR="008A0821" w:rsidRPr="008A0821" w:rsidRDefault="008A0821" w:rsidP="008A082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2AC07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E6814" w14:textId="77777777" w:rsidR="008A0821" w:rsidRPr="008A0821" w:rsidRDefault="008A0821" w:rsidP="008A082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B9172" w14:textId="77777777" w:rsidR="008A0821" w:rsidRPr="008A0821" w:rsidRDefault="008A0821" w:rsidP="008A082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79582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F86ED" w14:textId="77777777" w:rsidR="008A0821" w:rsidRPr="008A0821" w:rsidRDefault="008A0821" w:rsidP="008A082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7FEC1" w14:textId="77777777" w:rsidR="008A0821" w:rsidRPr="008A0821" w:rsidRDefault="008A0821" w:rsidP="008A082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A0821" w:rsidRPr="008A0821" w14:paraId="50C0FCAB" w14:textId="77777777" w:rsidTr="00D70869">
        <w:trPr>
          <w:trHeight w:val="2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D4F8E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1D39A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 positive (TP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F8CB2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78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542A9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B177F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155A1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45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EC9F1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61531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7CF32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43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47533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A0821" w:rsidRPr="008A0821" w14:paraId="62916683" w14:textId="77777777" w:rsidTr="00D70869">
        <w:trPr>
          <w:trHeight w:val="2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A0F7B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08F9E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 negative (T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26124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45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55328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3FE66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352DE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01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ED0E3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05DD2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C1476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17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9BE2B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A0821" w:rsidRPr="008A0821" w14:paraId="3A6D2906" w14:textId="77777777" w:rsidTr="00D70869">
        <w:trPr>
          <w:trHeight w:val="2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6A932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5DBCD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se positive (FP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E0C09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41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07076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74BBC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16893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85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5C437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552A3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01D31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69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CC2E3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A0821" w:rsidRPr="008A0821" w14:paraId="15D29456" w14:textId="77777777" w:rsidTr="00D70869">
        <w:trPr>
          <w:trHeight w:val="2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BAB9E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3771C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se negative (F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D352E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1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DEE8A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51341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06679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4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82333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B1CF0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212FB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F0153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A0821" w:rsidRPr="008A0821" w14:paraId="64679AB5" w14:textId="77777777" w:rsidTr="00D70869">
        <w:trPr>
          <w:trHeight w:val="2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17026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83187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0EC13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9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D5B2F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1.8% – 62.0%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00273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AD0AA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2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3F042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4.1% – 74.3%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50065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D1C87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4%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C2801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0.4% – 80.5%)</w:t>
            </w:r>
          </w:p>
        </w:tc>
      </w:tr>
      <w:tr w:rsidR="008A0821" w:rsidRPr="008A0821" w14:paraId="3EF9543B" w14:textId="77777777" w:rsidTr="00D70869">
        <w:trPr>
          <w:trHeight w:val="2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7049E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90CB3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8E6B4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1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7394B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8.1% – 88.3%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DCB08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2FB7A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4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63DAD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0.4% – 80.6%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90532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8FF7E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6%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E64AF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6.6% – 56.9%)</w:t>
            </w:r>
          </w:p>
        </w:tc>
      </w:tr>
      <w:tr w:rsidR="008A0821" w:rsidRPr="008A0821" w14:paraId="643C983F" w14:textId="77777777" w:rsidTr="00D70869">
        <w:trPr>
          <w:trHeight w:val="2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14049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C1D17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4DCD6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8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8E3A5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3.7% – 53.9%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20BFC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26A43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2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34A28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2.2% – 72.3%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0B4C1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309E2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8%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EFEAA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7.7% – 87.8%)</w:t>
            </w:r>
          </w:p>
        </w:tc>
      </w:tr>
      <w:tr w:rsidR="008A0821" w:rsidRPr="008A0821" w14:paraId="6CD799D3" w14:textId="77777777" w:rsidTr="00D70869">
        <w:trPr>
          <w:trHeight w:val="2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99696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2A8F9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Predictive Value (PPV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91FF1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1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B1EF8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7.0% – 37.2%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FCF55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1D568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4D557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7.2% – 47.4%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94D49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6CBD3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0%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6437B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8.7% – 59.0%)</w:t>
            </w:r>
          </w:p>
        </w:tc>
      </w:tr>
      <w:tr w:rsidR="008A0821" w:rsidRPr="008A0821" w14:paraId="4D40BFED" w14:textId="77777777" w:rsidTr="00D70869">
        <w:trPr>
          <w:trHeight w:val="2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5332F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94B8B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 Predictive Value (NPV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3F98D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6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958D5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3.6% – 93.7%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1CF93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51F55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3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FCD21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2.3% – 92.4%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D4F3E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5D8B7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7%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79A21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6.7% – 86.8%)</w:t>
            </w:r>
          </w:p>
        </w:tc>
      </w:tr>
      <w:tr w:rsidR="008A0821" w:rsidRPr="008A0821" w14:paraId="1A8029B1" w14:textId="77777777" w:rsidTr="00D70869">
        <w:trPr>
          <w:trHeight w:val="2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FBC11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EB145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likelihood ratio (LR+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3566B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90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7231B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90 – 1.91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AB3A7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AD66C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90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0D563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90 – 2.91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6FCDF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FE2EA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65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0CDB4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64 – 4.69)</w:t>
            </w:r>
          </w:p>
        </w:tc>
      </w:tr>
      <w:tr w:rsidR="008A0821" w:rsidRPr="008A0821" w14:paraId="23B0A21E" w14:textId="77777777" w:rsidTr="00D70869">
        <w:trPr>
          <w:trHeight w:val="2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C20BA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0469A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 likelihood ratio (LR-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16347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A72C3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2 – 0.22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15FC3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362CD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23DB3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7 – 0.27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5ACCF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33E31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5C919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9 – 0.50)</w:t>
            </w:r>
          </w:p>
        </w:tc>
      </w:tr>
      <w:tr w:rsidR="008A0821" w:rsidRPr="008A0821" w14:paraId="5B7FF461" w14:textId="77777777" w:rsidTr="00D70869">
        <w:trPr>
          <w:trHeight w:val="2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8312A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2F10C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 sco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63C90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52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E4D09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1 – 0.53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E1B53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B1CD0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60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D3359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9 – 0.60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7CABA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922E8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58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CCFE1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8 – 0.59)</w:t>
            </w:r>
          </w:p>
        </w:tc>
      </w:tr>
      <w:tr w:rsidR="008A0821" w:rsidRPr="008A0821" w14:paraId="5A92AFC2" w14:textId="77777777" w:rsidTr="00D70869">
        <w:trPr>
          <w:trHeight w:val="2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F2100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1EF30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sz w:val="20"/>
                <w:szCs w:val="20"/>
              </w:rPr>
              <w:t>Mathews correlation coefficient (MC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1FDC0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6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06527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6 – 0.36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537B4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6A028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46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ABD04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6 – 0.46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230A2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062D6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C771F" w14:textId="77777777" w:rsidR="008A0821" w:rsidRPr="008A0821" w:rsidRDefault="008A0821" w:rsidP="008A0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5 – 0.45)</w:t>
            </w:r>
          </w:p>
        </w:tc>
      </w:tr>
      <w:tr w:rsidR="008A0821" w:rsidRPr="008A0821" w14:paraId="0181B154" w14:textId="77777777" w:rsidTr="00D70869">
        <w:trPr>
          <w:trHeight w:val="100"/>
        </w:trPr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6D9AF7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DEC861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B9F221" w14:textId="77777777" w:rsidR="008A0821" w:rsidRPr="008A0821" w:rsidRDefault="008A0821" w:rsidP="008A082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8A9B01" w14:textId="77777777" w:rsidR="008A0821" w:rsidRPr="008A0821" w:rsidRDefault="008A0821" w:rsidP="008A082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6945FD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AEBF78" w14:textId="77777777" w:rsidR="008A0821" w:rsidRPr="008A0821" w:rsidRDefault="008A0821" w:rsidP="008A082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F44026" w14:textId="77777777" w:rsidR="008A0821" w:rsidRPr="008A0821" w:rsidRDefault="008A0821" w:rsidP="008A082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4DDEAC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6469C5" w14:textId="77777777" w:rsidR="008A0821" w:rsidRPr="008A0821" w:rsidRDefault="008A0821" w:rsidP="008A082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3A52A7" w14:textId="77777777" w:rsidR="008A0821" w:rsidRPr="008A0821" w:rsidRDefault="008A0821" w:rsidP="008A082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A0821" w:rsidRPr="008A0821" w14:paraId="23F8BD3C" w14:textId="77777777" w:rsidTr="00D70869">
        <w:trPr>
          <w:trHeight w:val="2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7CA321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8B0AFF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31AE0D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EF2BA0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695931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8F6BE5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2AE16C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16ACAC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EB246A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E0DFDB" w14:textId="77777777" w:rsidR="008A0821" w:rsidRPr="008A0821" w:rsidRDefault="008A0821" w:rsidP="008A08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08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14:paraId="1880771F" w14:textId="77777777" w:rsidR="00576D62" w:rsidRDefault="00576D62"/>
    <w:sectPr w:rsidR="00576D62" w:rsidSect="008A082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821"/>
    <w:rsid w:val="00013EB9"/>
    <w:rsid w:val="00043167"/>
    <w:rsid w:val="00081A30"/>
    <w:rsid w:val="000A7BA2"/>
    <w:rsid w:val="000F553C"/>
    <w:rsid w:val="001110FD"/>
    <w:rsid w:val="001266B8"/>
    <w:rsid w:val="00174F98"/>
    <w:rsid w:val="00277B6F"/>
    <w:rsid w:val="002B4D3B"/>
    <w:rsid w:val="003107D3"/>
    <w:rsid w:val="003256CF"/>
    <w:rsid w:val="00404F17"/>
    <w:rsid w:val="004C75F2"/>
    <w:rsid w:val="005174CF"/>
    <w:rsid w:val="00562205"/>
    <w:rsid w:val="00576D62"/>
    <w:rsid w:val="005E338A"/>
    <w:rsid w:val="00683C7A"/>
    <w:rsid w:val="007075A3"/>
    <w:rsid w:val="007A445D"/>
    <w:rsid w:val="008A0821"/>
    <w:rsid w:val="008B792A"/>
    <w:rsid w:val="008C40DD"/>
    <w:rsid w:val="009041BD"/>
    <w:rsid w:val="009F578D"/>
    <w:rsid w:val="00AB3825"/>
    <w:rsid w:val="00AB5851"/>
    <w:rsid w:val="00AC4A6F"/>
    <w:rsid w:val="00AE5626"/>
    <w:rsid w:val="00B27E8C"/>
    <w:rsid w:val="00B41171"/>
    <w:rsid w:val="00C15721"/>
    <w:rsid w:val="00C36FCA"/>
    <w:rsid w:val="00C73156"/>
    <w:rsid w:val="00D23071"/>
    <w:rsid w:val="00D70869"/>
    <w:rsid w:val="00E02A96"/>
    <w:rsid w:val="00E4251B"/>
    <w:rsid w:val="00E5022C"/>
    <w:rsid w:val="00EA616A"/>
    <w:rsid w:val="00F03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05BBD"/>
  <w15:chartTrackingRefBased/>
  <w15:docId w15:val="{16AD42DE-4C45-544A-B995-1FB7768CB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171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7</Words>
  <Characters>1297</Characters>
  <Application>Microsoft Office Word</Application>
  <DocSecurity>0</DocSecurity>
  <Lines>10</Lines>
  <Paragraphs>3</Paragraphs>
  <ScaleCrop>false</ScaleCrop>
  <Company/>
  <LinksUpToDate>false</LinksUpToDate>
  <CharactersWithSpaces>1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Bothorel</dc:creator>
  <cp:keywords/>
  <dc:description/>
  <cp:lastModifiedBy>Pon Abirami A.</cp:lastModifiedBy>
  <cp:revision>3</cp:revision>
  <dcterms:created xsi:type="dcterms:W3CDTF">2021-11-19T14:48:00Z</dcterms:created>
  <dcterms:modified xsi:type="dcterms:W3CDTF">2022-02-17T12:37:00Z</dcterms:modified>
</cp:coreProperties>
</file>